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852F62" w14:textId="60E81C78" w:rsidR="00805D2A" w:rsidRPr="00CF51A4" w:rsidRDefault="00805D2A" w:rsidP="00780C70">
      <w:pPr>
        <w:spacing w:line="360" w:lineRule="auto"/>
        <w:rPr>
          <w:b/>
          <w:bCs/>
          <w:sz w:val="28"/>
          <w:lang w:val="en-US"/>
        </w:rPr>
      </w:pPr>
      <w:r w:rsidRPr="00CF51A4">
        <w:rPr>
          <w:b/>
          <w:bCs/>
          <w:sz w:val="28"/>
          <w:lang w:val="en-US"/>
        </w:rPr>
        <w:t xml:space="preserve">Supporting </w:t>
      </w:r>
      <w:r w:rsidR="00992040" w:rsidRPr="00CF51A4">
        <w:rPr>
          <w:b/>
          <w:bCs/>
          <w:sz w:val="28"/>
          <w:lang w:val="en-US"/>
        </w:rPr>
        <w:t>I</w:t>
      </w:r>
      <w:r w:rsidRPr="00CF51A4">
        <w:rPr>
          <w:b/>
          <w:bCs/>
          <w:sz w:val="28"/>
          <w:lang w:val="en-US"/>
        </w:rPr>
        <w:t>nfo</w:t>
      </w:r>
      <w:r w:rsidR="00DE2245" w:rsidRPr="00CF51A4">
        <w:rPr>
          <w:b/>
          <w:bCs/>
          <w:sz w:val="28"/>
          <w:lang w:val="en-US"/>
        </w:rPr>
        <w:t>rmation</w:t>
      </w:r>
    </w:p>
    <w:p w14:paraId="0629F7AD" w14:textId="203D13AC" w:rsidR="00181191" w:rsidRPr="00181191" w:rsidRDefault="00181191" w:rsidP="00780C70">
      <w:pPr>
        <w:spacing w:line="360" w:lineRule="auto"/>
        <w:rPr>
          <w:b/>
          <w:bCs/>
          <w:sz w:val="28"/>
          <w:lang w:val="en-US"/>
        </w:rPr>
      </w:pPr>
      <w:r w:rsidRPr="00181191">
        <w:rPr>
          <w:b/>
          <w:bCs/>
          <w:lang w:val="en-US"/>
        </w:rPr>
        <w:t>Supporting Figure S1</w:t>
      </w:r>
    </w:p>
    <w:p w14:paraId="2F8225C6" w14:textId="76C82D16" w:rsidR="00805D2A" w:rsidRDefault="00CA2815" w:rsidP="00780C70">
      <w:pPr>
        <w:spacing w:line="360" w:lineRule="auto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CF1DDB0" wp14:editId="6C1E51D6">
            <wp:extent cx="6248400" cy="1509411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0847" cy="151724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CEC3D13" w14:textId="5E2E8F67" w:rsidR="00260A69" w:rsidRDefault="00260A69" w:rsidP="00780C70">
      <w:pPr>
        <w:spacing w:line="360" w:lineRule="auto"/>
        <w:rPr>
          <w:lang w:val="en-US"/>
        </w:rPr>
      </w:pPr>
      <w:r w:rsidRPr="00392419">
        <w:rPr>
          <w:lang w:val="en-US"/>
        </w:rPr>
        <w:t>Supporting Figure S</w:t>
      </w:r>
      <w:r>
        <w:rPr>
          <w:lang w:val="en-US"/>
        </w:rPr>
        <w:t>1</w:t>
      </w:r>
      <w:r w:rsidRPr="00392419">
        <w:rPr>
          <w:lang w:val="en-US"/>
        </w:rPr>
        <w:t>:</w:t>
      </w:r>
      <w:r>
        <w:rPr>
          <w:lang w:val="en-US"/>
        </w:rPr>
        <w:t xml:space="preserve"> SEM images</w:t>
      </w:r>
      <w:r w:rsidR="00CA2815">
        <w:rPr>
          <w:lang w:val="en-US"/>
        </w:rPr>
        <w:t xml:space="preserve"> used for grain size determination</w:t>
      </w:r>
      <w:r w:rsidR="00B5288B">
        <w:rPr>
          <w:lang w:val="en-US"/>
        </w:rPr>
        <w:t xml:space="preserve"> plotted in Figure 1b</w:t>
      </w:r>
    </w:p>
    <w:p w14:paraId="515739B0" w14:textId="77777777" w:rsidR="00181191" w:rsidRDefault="00181191" w:rsidP="00780C70">
      <w:pPr>
        <w:spacing w:line="360" w:lineRule="auto"/>
        <w:rPr>
          <w:b/>
          <w:bCs/>
          <w:lang w:val="en-US"/>
        </w:rPr>
      </w:pPr>
    </w:p>
    <w:p w14:paraId="25989506" w14:textId="1A4CF705" w:rsidR="00260A69" w:rsidRDefault="00181191" w:rsidP="00780C70">
      <w:pPr>
        <w:spacing w:line="360" w:lineRule="auto"/>
        <w:rPr>
          <w:b/>
          <w:bCs/>
          <w:lang w:val="en-US"/>
        </w:rPr>
      </w:pPr>
      <w:r w:rsidRPr="00181191">
        <w:rPr>
          <w:b/>
          <w:bCs/>
          <w:lang w:val="en-US"/>
        </w:rPr>
        <w:t>Supporting Figure S</w:t>
      </w:r>
      <w:r>
        <w:rPr>
          <w:b/>
          <w:bCs/>
          <w:lang w:val="en-US"/>
        </w:rPr>
        <w:t>2</w:t>
      </w:r>
    </w:p>
    <w:p w14:paraId="03C6A678" w14:textId="53B56F4E" w:rsidR="00BE2F4A" w:rsidRDefault="005444B0" w:rsidP="005444B0">
      <w:pPr>
        <w:spacing w:line="360" w:lineRule="auto"/>
        <w:jc w:val="center"/>
        <w:rPr>
          <w:b/>
          <w:bCs/>
          <w:lang w:val="en-US"/>
        </w:rPr>
      </w:pPr>
      <w:r>
        <w:rPr>
          <w:b/>
          <w:bCs/>
          <w:noProof/>
          <w:lang w:val="en-US"/>
        </w:rPr>
        <w:drawing>
          <wp:inline distT="0" distB="0" distL="0" distR="0" wp14:anchorId="2BF68D95" wp14:editId="310AB795">
            <wp:extent cx="4305300" cy="3778023"/>
            <wp:effectExtent l="0" t="0" r="0" b="0"/>
            <wp:docPr id="207167336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600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7924" cy="37803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3CA49E3" w14:textId="19BB863F" w:rsidR="00E85053" w:rsidRPr="00704A80" w:rsidRDefault="00E85053" w:rsidP="00E85053">
      <w:pPr>
        <w:spacing w:line="360" w:lineRule="auto"/>
        <w:rPr>
          <w:lang w:val="en-US"/>
        </w:rPr>
      </w:pPr>
      <w:r w:rsidRPr="00392419">
        <w:rPr>
          <w:lang w:val="en-US"/>
        </w:rPr>
        <w:t>Supporting Figure S</w:t>
      </w:r>
      <w:r>
        <w:rPr>
          <w:lang w:val="en-US"/>
        </w:rPr>
        <w:t>2</w:t>
      </w:r>
      <w:r w:rsidRPr="00704A80">
        <w:rPr>
          <w:lang w:val="en-US"/>
        </w:rPr>
        <w:t xml:space="preserve">: </w:t>
      </w:r>
      <w:r w:rsidR="00704A80" w:rsidRPr="00704A80">
        <w:rPr>
          <w:color w:val="000000" w:themeColor="text1"/>
          <w:lang w:val="en-US"/>
        </w:rPr>
        <w:t xml:space="preserve">density (left axis) and porosity (right axis) obtained from Archimedes method </w:t>
      </w:r>
      <w:r w:rsidR="007C2876">
        <w:rPr>
          <w:color w:val="000000" w:themeColor="text1"/>
          <w:lang w:val="en-US"/>
        </w:rPr>
        <w:t>of the samples before reduction</w:t>
      </w:r>
      <w:r w:rsidR="00704A80" w:rsidRPr="00704A80">
        <w:rPr>
          <w:color w:val="000000" w:themeColor="text1"/>
          <w:lang w:val="en-US"/>
        </w:rPr>
        <w:t xml:space="preserve">. </w:t>
      </w:r>
    </w:p>
    <w:p w14:paraId="32818074" w14:textId="6DA02463" w:rsidR="00E85053" w:rsidRPr="006E2D66" w:rsidRDefault="006E2D66" w:rsidP="00E85053">
      <w:pPr>
        <w:spacing w:line="360" w:lineRule="auto"/>
        <w:rPr>
          <w:b/>
          <w:bCs/>
          <w:lang w:val="en-US"/>
        </w:rPr>
      </w:pPr>
      <w:r>
        <w:rPr>
          <w:lang w:val="en-US"/>
        </w:rPr>
        <w:t>Porosi</w:t>
      </w:r>
      <w:r w:rsidR="001E012D">
        <w:rPr>
          <w:lang w:val="en-US"/>
        </w:rPr>
        <w:t xml:space="preserve">ty values of the CGO-CuO  as prepared composites are much lower than the </w:t>
      </w:r>
      <w:r w:rsidR="000C11ED">
        <w:rPr>
          <w:lang w:val="en-US"/>
        </w:rPr>
        <w:t xml:space="preserve">CGO – C reduced specimens. </w:t>
      </w:r>
      <w:r w:rsidRPr="006E2D66">
        <w:rPr>
          <w:lang w:val="en-US"/>
        </w:rPr>
        <w:t>Th</w:t>
      </w:r>
      <w:r w:rsidR="000C11ED">
        <w:rPr>
          <w:lang w:val="en-US"/>
        </w:rPr>
        <w:t>is is due to the fact that the</w:t>
      </w:r>
      <w:r w:rsidRPr="006E2D66">
        <w:rPr>
          <w:lang w:val="en-US"/>
        </w:rPr>
        <w:t>e reduction of dense CuO to metallic Cu is accompanied by a large</w:t>
      </w:r>
      <w:r w:rsidR="00095502">
        <w:rPr>
          <w:lang w:val="en-US"/>
        </w:rPr>
        <w:t xml:space="preserve"> </w:t>
      </w:r>
      <w:r w:rsidRPr="006E2D66">
        <w:rPr>
          <w:lang w:val="en-US"/>
        </w:rPr>
        <w:t xml:space="preserve">theoretical volume contraction (~44%), which inevitably leads to the formation of significant porosity. As a result, even nearly dense CuO bodies can develop </w:t>
      </w:r>
      <w:r w:rsidRPr="006E2D66">
        <w:rPr>
          <w:lang w:val="en-US"/>
        </w:rPr>
        <w:lastRenderedPageBreak/>
        <w:t>porosity levels on the order of 30</w:t>
      </w:r>
      <w:r>
        <w:rPr>
          <w:lang w:val="en-US"/>
        </w:rPr>
        <w:t xml:space="preserve"> - </w:t>
      </w:r>
      <w:r w:rsidRPr="006E2D66">
        <w:rPr>
          <w:lang w:val="en-US"/>
        </w:rPr>
        <w:t>45% after reduction, depending on temperature and reduction kinetics</w:t>
      </w:r>
      <w:r w:rsidRPr="006E2D66">
        <w:rPr>
          <w:b/>
          <w:bCs/>
          <w:lang w:val="en-US"/>
        </w:rPr>
        <w:t>.</w:t>
      </w:r>
    </w:p>
    <w:p w14:paraId="7BB87897" w14:textId="77777777" w:rsidR="00BE2F4A" w:rsidRDefault="00BE2F4A" w:rsidP="00780C70">
      <w:pPr>
        <w:spacing w:line="360" w:lineRule="auto"/>
        <w:rPr>
          <w:lang w:val="en-US"/>
        </w:rPr>
      </w:pPr>
    </w:p>
    <w:p w14:paraId="0227B28C" w14:textId="77777777" w:rsidR="005444B0" w:rsidRDefault="005444B0" w:rsidP="00780C70">
      <w:pPr>
        <w:spacing w:line="360" w:lineRule="auto"/>
        <w:rPr>
          <w:lang w:val="en-US"/>
        </w:rPr>
      </w:pPr>
    </w:p>
    <w:p w14:paraId="4390AEFC" w14:textId="7936CC74" w:rsidR="005444B0" w:rsidRPr="00392419" w:rsidRDefault="005444B0" w:rsidP="00780C70">
      <w:pPr>
        <w:spacing w:line="360" w:lineRule="auto"/>
        <w:rPr>
          <w:lang w:val="en-US"/>
        </w:rPr>
      </w:pPr>
      <w:r w:rsidRPr="00181191">
        <w:rPr>
          <w:b/>
          <w:bCs/>
          <w:lang w:val="en-US"/>
        </w:rPr>
        <w:t>Supporting Figure S</w:t>
      </w:r>
      <w:r>
        <w:rPr>
          <w:b/>
          <w:bCs/>
          <w:lang w:val="en-US"/>
        </w:rPr>
        <w:t>3</w:t>
      </w:r>
    </w:p>
    <w:p w14:paraId="0644BB29" w14:textId="519EE1B9" w:rsidR="00D6758D" w:rsidRDefault="00D6758D" w:rsidP="00A31052">
      <w:pPr>
        <w:spacing w:line="360" w:lineRule="auto"/>
        <w:jc w:val="center"/>
        <w:rPr>
          <w:rFonts w:ascii="Times New Roman" w:hAnsi="Times New Roman"/>
        </w:rPr>
      </w:pPr>
    </w:p>
    <w:p w14:paraId="7F58CC71" w14:textId="7A8008A3" w:rsidR="00182EE3" w:rsidRDefault="00182EE3" w:rsidP="00780C70">
      <w:pPr>
        <w:spacing w:line="360" w:lineRule="auto"/>
        <w:rPr>
          <w:b/>
          <w:bCs/>
          <w:lang w:val="en-US"/>
        </w:rPr>
      </w:pPr>
      <w:r w:rsidRPr="00182EE3">
        <w:rPr>
          <w:b/>
          <w:bCs/>
          <w:noProof/>
          <w:lang w:val="en-US"/>
        </w:rPr>
        <w:drawing>
          <wp:inline distT="0" distB="0" distL="0" distR="0" wp14:anchorId="1CD84157" wp14:editId="27E52A00">
            <wp:extent cx="3643417" cy="3680460"/>
            <wp:effectExtent l="0" t="0" r="0" b="0"/>
            <wp:docPr id="992823403" name="Picture 1" descr="A graph of a number of different cu valu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2823403" name="Picture 1" descr="A graph of a number of different cu values&#10;&#10;AI-generated content may be incorrect."/>
                    <pic:cNvPicPr/>
                  </pic:nvPicPr>
                  <pic:blipFill rotWithShape="1">
                    <a:blip r:embed="rId13"/>
                    <a:srcRect l="4501" r="225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9937" cy="368704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CE42F1B" w14:textId="27F1CC37" w:rsidR="00182EE3" w:rsidRPr="00182EE3" w:rsidRDefault="00182EE3" w:rsidP="00182EE3">
      <w:pPr>
        <w:spacing w:line="360" w:lineRule="auto"/>
        <w:rPr>
          <w:lang w:val="en-US"/>
        </w:rPr>
      </w:pPr>
      <w:r w:rsidRPr="00182EE3">
        <w:rPr>
          <w:lang w:val="en-US"/>
        </w:rPr>
        <w:t>Supporting Figure S</w:t>
      </w:r>
      <w:r w:rsidR="001675BA">
        <w:rPr>
          <w:lang w:val="en-US"/>
        </w:rPr>
        <w:t>3</w:t>
      </w:r>
      <w:r>
        <w:rPr>
          <w:lang w:val="en-US"/>
        </w:rPr>
        <w:t xml:space="preserve">: Average </w:t>
      </w:r>
      <w:r>
        <w:rPr>
          <w:lang w:val="en-US"/>
        </w:rPr>
        <w:sym w:font="Symbol" w:char="F061"/>
      </w:r>
      <w:r>
        <w:rPr>
          <w:lang w:val="en-US"/>
        </w:rPr>
        <w:t xml:space="preserve"> values obtained from dilatometer curves up to and from 600 °C</w:t>
      </w:r>
    </w:p>
    <w:p w14:paraId="48F7FE50" w14:textId="77777777" w:rsidR="00182EE3" w:rsidRPr="001931CB" w:rsidRDefault="00182EE3" w:rsidP="00780C70">
      <w:pPr>
        <w:spacing w:line="360" w:lineRule="auto"/>
        <w:rPr>
          <w:b/>
          <w:bCs/>
          <w:lang w:val="en-US"/>
        </w:rPr>
      </w:pPr>
    </w:p>
    <w:sectPr w:rsidR="00182EE3" w:rsidRPr="001931CB">
      <w:footerReference w:type="default" r:id="rId14"/>
      <w:endnotePr>
        <w:numFmt w:val="decimal"/>
      </w:endnotePr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D012F8" w14:textId="77777777" w:rsidR="00FA0825" w:rsidRPr="00D16908" w:rsidRDefault="00FA0825" w:rsidP="00D16908">
      <w:pPr>
        <w:pStyle w:val="Footer"/>
      </w:pPr>
    </w:p>
  </w:endnote>
  <w:endnote w:type="continuationSeparator" w:id="0">
    <w:p w14:paraId="21C3A384" w14:textId="77777777" w:rsidR="00FA0825" w:rsidRDefault="00FA0825" w:rsidP="004424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66938750"/>
      <w:docPartObj>
        <w:docPartGallery w:val="Page Numbers (Bottom of Page)"/>
        <w:docPartUnique/>
      </w:docPartObj>
    </w:sdtPr>
    <w:sdtContent>
      <w:p w14:paraId="3D5217BC" w14:textId="5D403792" w:rsidR="005141EF" w:rsidRDefault="005141E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5288B">
          <w:rPr>
            <w:noProof/>
          </w:rPr>
          <w:t>13</w:t>
        </w:r>
        <w:r>
          <w:fldChar w:fldCharType="end"/>
        </w:r>
      </w:p>
    </w:sdtContent>
  </w:sdt>
  <w:p w14:paraId="1501FE87" w14:textId="77777777" w:rsidR="005141EF" w:rsidRDefault="005141E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D7308E" w14:textId="77777777" w:rsidR="00FA0825" w:rsidRDefault="00FA0825" w:rsidP="0044242D">
      <w:pPr>
        <w:spacing w:after="0" w:line="240" w:lineRule="auto"/>
      </w:pPr>
      <w:r>
        <w:separator/>
      </w:r>
    </w:p>
  </w:footnote>
  <w:footnote w:type="continuationSeparator" w:id="0">
    <w:p w14:paraId="55B757D5" w14:textId="77777777" w:rsidR="00FA0825" w:rsidRDefault="00FA0825" w:rsidP="004424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003AB8"/>
    <w:multiLevelType w:val="hybridMultilevel"/>
    <w:tmpl w:val="8A9E68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584515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CA" w:vendorID="64" w:dllVersion="0" w:nlCheck="1" w:checkStyle="0"/>
  <w:activeWritingStyle w:appName="MSWord" w:lang="es-US" w:vendorID="64" w:dllVersion="0" w:nlCheck="1" w:checkStyle="0"/>
  <w:activeWritingStyle w:appName="MSWord" w:lang="en-CA" w:vendorID="64" w:dllVersion="6" w:nlCheck="1" w:checkStyle="1"/>
  <w:activeWritingStyle w:appName="MSWord" w:lang="de-DE" w:vendorID="64" w:dllVersion="0" w:nlCheck="1" w:checkStyle="0"/>
  <w:activeWritingStyle w:appName="MSWord" w:lang="es-ES" w:vendorID="64" w:dllVersion="0" w:nlCheck="1" w:checkStyle="0"/>
  <w:activeWritingStyle w:appName="MSWord" w:lang="en-US" w:vendorID="64" w:dllVersion="4096" w:nlCheck="1" w:checkStyle="0"/>
  <w:activeWritingStyle w:appName="MSWord" w:lang="en-CA" w:vendorID="64" w:dllVersion="4096" w:nlCheck="1" w:checkStyle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lloys Compound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atprxdvgr0wsaead5z5tpwz2eawd9xdtdp5&quot;&gt;Cerias&lt;record-ids&gt;&lt;item&gt;11&lt;/item&gt;&lt;item&gt;13&lt;/item&gt;&lt;item&gt;36&lt;/item&gt;&lt;item&gt;59&lt;/item&gt;&lt;item&gt;60&lt;/item&gt;&lt;item&gt;61&lt;/item&gt;&lt;item&gt;62&lt;/item&gt;&lt;item&gt;63&lt;/item&gt;&lt;item&gt;66&lt;/item&gt;&lt;item&gt;67&lt;/item&gt;&lt;item&gt;68&lt;/item&gt;&lt;item&gt;69&lt;/item&gt;&lt;item&gt;70&lt;/item&gt;&lt;item&gt;75&lt;/item&gt;&lt;item&gt;76&lt;/item&gt;&lt;item&gt;77&lt;/item&gt;&lt;item&gt;78&lt;/item&gt;&lt;item&gt;79&lt;/item&gt;&lt;item&gt;103&lt;/item&gt;&lt;item&gt;130&lt;/item&gt;&lt;item&gt;131&lt;/item&gt;&lt;item&gt;132&lt;/item&gt;&lt;item&gt;133&lt;/item&gt;&lt;item&gt;134&lt;/item&gt;&lt;item&gt;136&lt;/item&gt;&lt;item&gt;138&lt;/item&gt;&lt;item&gt;139&lt;/item&gt;&lt;/record-ids&gt;&lt;/item&gt;&lt;/Libraries&gt;"/>
  </w:docVars>
  <w:rsids>
    <w:rsidRoot w:val="00CB62E1"/>
    <w:rsid w:val="0000124B"/>
    <w:rsid w:val="000014DD"/>
    <w:rsid w:val="000022D5"/>
    <w:rsid w:val="00003288"/>
    <w:rsid w:val="000064C5"/>
    <w:rsid w:val="00006FC1"/>
    <w:rsid w:val="0001043A"/>
    <w:rsid w:val="00010D87"/>
    <w:rsid w:val="0001249C"/>
    <w:rsid w:val="00014CA5"/>
    <w:rsid w:val="0001757F"/>
    <w:rsid w:val="00030A91"/>
    <w:rsid w:val="00031814"/>
    <w:rsid w:val="00032225"/>
    <w:rsid w:val="00035249"/>
    <w:rsid w:val="00037489"/>
    <w:rsid w:val="00040367"/>
    <w:rsid w:val="0004222A"/>
    <w:rsid w:val="00046216"/>
    <w:rsid w:val="000464A3"/>
    <w:rsid w:val="00046850"/>
    <w:rsid w:val="00046D92"/>
    <w:rsid w:val="000500C8"/>
    <w:rsid w:val="00053A00"/>
    <w:rsid w:val="000546EE"/>
    <w:rsid w:val="000568C1"/>
    <w:rsid w:val="00056AC5"/>
    <w:rsid w:val="0006021A"/>
    <w:rsid w:val="000624AA"/>
    <w:rsid w:val="00066DC8"/>
    <w:rsid w:val="0007254D"/>
    <w:rsid w:val="0007386A"/>
    <w:rsid w:val="00077783"/>
    <w:rsid w:val="00080995"/>
    <w:rsid w:val="00081096"/>
    <w:rsid w:val="000845AA"/>
    <w:rsid w:val="00085D83"/>
    <w:rsid w:val="00087CCF"/>
    <w:rsid w:val="000902E2"/>
    <w:rsid w:val="00091195"/>
    <w:rsid w:val="00091571"/>
    <w:rsid w:val="000920F9"/>
    <w:rsid w:val="0009346A"/>
    <w:rsid w:val="000936EB"/>
    <w:rsid w:val="00095266"/>
    <w:rsid w:val="000954FA"/>
    <w:rsid w:val="00095502"/>
    <w:rsid w:val="00095F16"/>
    <w:rsid w:val="000A1DB5"/>
    <w:rsid w:val="000A42E5"/>
    <w:rsid w:val="000A462C"/>
    <w:rsid w:val="000B36AA"/>
    <w:rsid w:val="000B3BD0"/>
    <w:rsid w:val="000B7791"/>
    <w:rsid w:val="000C0FD1"/>
    <w:rsid w:val="000C11ED"/>
    <w:rsid w:val="000C1FD9"/>
    <w:rsid w:val="000C47E4"/>
    <w:rsid w:val="000E0CEC"/>
    <w:rsid w:val="000E5127"/>
    <w:rsid w:val="000E7CB3"/>
    <w:rsid w:val="000F3AEA"/>
    <w:rsid w:val="0011670F"/>
    <w:rsid w:val="001172C9"/>
    <w:rsid w:val="00121476"/>
    <w:rsid w:val="00121CA4"/>
    <w:rsid w:val="00121F32"/>
    <w:rsid w:val="0012555E"/>
    <w:rsid w:val="00126937"/>
    <w:rsid w:val="00127C1F"/>
    <w:rsid w:val="001301BC"/>
    <w:rsid w:val="00131A3A"/>
    <w:rsid w:val="00134FA8"/>
    <w:rsid w:val="0013567A"/>
    <w:rsid w:val="00146ABA"/>
    <w:rsid w:val="00150351"/>
    <w:rsid w:val="001530FF"/>
    <w:rsid w:val="00154B46"/>
    <w:rsid w:val="00154BAE"/>
    <w:rsid w:val="00155694"/>
    <w:rsid w:val="001562C3"/>
    <w:rsid w:val="00161D75"/>
    <w:rsid w:val="001623CC"/>
    <w:rsid w:val="00164D68"/>
    <w:rsid w:val="00166702"/>
    <w:rsid w:val="00166CEB"/>
    <w:rsid w:val="001675BA"/>
    <w:rsid w:val="00170960"/>
    <w:rsid w:val="00171A2D"/>
    <w:rsid w:val="00171D2B"/>
    <w:rsid w:val="00172425"/>
    <w:rsid w:val="00172538"/>
    <w:rsid w:val="0017766E"/>
    <w:rsid w:val="00181191"/>
    <w:rsid w:val="00181C56"/>
    <w:rsid w:val="00182EE3"/>
    <w:rsid w:val="00184E56"/>
    <w:rsid w:val="00186F6D"/>
    <w:rsid w:val="001870C0"/>
    <w:rsid w:val="00187222"/>
    <w:rsid w:val="00187720"/>
    <w:rsid w:val="00190E24"/>
    <w:rsid w:val="00191BFF"/>
    <w:rsid w:val="001931CB"/>
    <w:rsid w:val="00193A9C"/>
    <w:rsid w:val="0019586D"/>
    <w:rsid w:val="0019677F"/>
    <w:rsid w:val="001A0FDB"/>
    <w:rsid w:val="001A3B41"/>
    <w:rsid w:val="001A415C"/>
    <w:rsid w:val="001B0976"/>
    <w:rsid w:val="001B4457"/>
    <w:rsid w:val="001C2F93"/>
    <w:rsid w:val="001C4E87"/>
    <w:rsid w:val="001C5453"/>
    <w:rsid w:val="001C6508"/>
    <w:rsid w:val="001C6F66"/>
    <w:rsid w:val="001C7808"/>
    <w:rsid w:val="001D26D5"/>
    <w:rsid w:val="001D2834"/>
    <w:rsid w:val="001D3748"/>
    <w:rsid w:val="001D6D2F"/>
    <w:rsid w:val="001E012D"/>
    <w:rsid w:val="001E092E"/>
    <w:rsid w:val="001F01F7"/>
    <w:rsid w:val="001F2557"/>
    <w:rsid w:val="001F2B2E"/>
    <w:rsid w:val="001F2F1B"/>
    <w:rsid w:val="001F368D"/>
    <w:rsid w:val="001F3FC5"/>
    <w:rsid w:val="002042DC"/>
    <w:rsid w:val="0020506F"/>
    <w:rsid w:val="00222E67"/>
    <w:rsid w:val="00226586"/>
    <w:rsid w:val="00230781"/>
    <w:rsid w:val="002320B3"/>
    <w:rsid w:val="0023459A"/>
    <w:rsid w:val="0023477F"/>
    <w:rsid w:val="00240C58"/>
    <w:rsid w:val="00241204"/>
    <w:rsid w:val="0024230A"/>
    <w:rsid w:val="00242C6B"/>
    <w:rsid w:val="00244E9F"/>
    <w:rsid w:val="00246C0D"/>
    <w:rsid w:val="00247220"/>
    <w:rsid w:val="00251974"/>
    <w:rsid w:val="00255525"/>
    <w:rsid w:val="00255E87"/>
    <w:rsid w:val="002606DD"/>
    <w:rsid w:val="00260A69"/>
    <w:rsid w:val="00261C3D"/>
    <w:rsid w:val="002635C2"/>
    <w:rsid w:val="002639A1"/>
    <w:rsid w:val="00263AC5"/>
    <w:rsid w:val="00264095"/>
    <w:rsid w:val="0026609B"/>
    <w:rsid w:val="00267C16"/>
    <w:rsid w:val="00271324"/>
    <w:rsid w:val="0027332F"/>
    <w:rsid w:val="00275D18"/>
    <w:rsid w:val="00276214"/>
    <w:rsid w:val="002778F8"/>
    <w:rsid w:val="00281F0F"/>
    <w:rsid w:val="00282FD6"/>
    <w:rsid w:val="002832C1"/>
    <w:rsid w:val="00283950"/>
    <w:rsid w:val="0028457E"/>
    <w:rsid w:val="00284D0B"/>
    <w:rsid w:val="00293331"/>
    <w:rsid w:val="00297A02"/>
    <w:rsid w:val="002A037F"/>
    <w:rsid w:val="002A4442"/>
    <w:rsid w:val="002A736F"/>
    <w:rsid w:val="002B08D8"/>
    <w:rsid w:val="002B5900"/>
    <w:rsid w:val="002B6D6B"/>
    <w:rsid w:val="002B79F3"/>
    <w:rsid w:val="002C1936"/>
    <w:rsid w:val="002C1E58"/>
    <w:rsid w:val="002C4E1E"/>
    <w:rsid w:val="002D1830"/>
    <w:rsid w:val="002D3B35"/>
    <w:rsid w:val="002D7437"/>
    <w:rsid w:val="002E024B"/>
    <w:rsid w:val="002E03A2"/>
    <w:rsid w:val="002E720B"/>
    <w:rsid w:val="002F2A11"/>
    <w:rsid w:val="002F58B4"/>
    <w:rsid w:val="002F6E20"/>
    <w:rsid w:val="002F6E89"/>
    <w:rsid w:val="0030432F"/>
    <w:rsid w:val="003048C6"/>
    <w:rsid w:val="003058CF"/>
    <w:rsid w:val="00306709"/>
    <w:rsid w:val="003071B4"/>
    <w:rsid w:val="00310C72"/>
    <w:rsid w:val="00311655"/>
    <w:rsid w:val="00313C9B"/>
    <w:rsid w:val="00331985"/>
    <w:rsid w:val="00333D24"/>
    <w:rsid w:val="003354A5"/>
    <w:rsid w:val="0034025C"/>
    <w:rsid w:val="00340267"/>
    <w:rsid w:val="003407B7"/>
    <w:rsid w:val="0034182F"/>
    <w:rsid w:val="00341EEE"/>
    <w:rsid w:val="00342B95"/>
    <w:rsid w:val="00350BBE"/>
    <w:rsid w:val="003529B1"/>
    <w:rsid w:val="003533B1"/>
    <w:rsid w:val="003604AE"/>
    <w:rsid w:val="00363029"/>
    <w:rsid w:val="00366686"/>
    <w:rsid w:val="0037117F"/>
    <w:rsid w:val="0037245B"/>
    <w:rsid w:val="00384F10"/>
    <w:rsid w:val="00392419"/>
    <w:rsid w:val="003926C3"/>
    <w:rsid w:val="00393066"/>
    <w:rsid w:val="003934F1"/>
    <w:rsid w:val="00396117"/>
    <w:rsid w:val="003A3C6F"/>
    <w:rsid w:val="003A72CE"/>
    <w:rsid w:val="003C166F"/>
    <w:rsid w:val="003C3836"/>
    <w:rsid w:val="003C3CE2"/>
    <w:rsid w:val="003C4664"/>
    <w:rsid w:val="003C5281"/>
    <w:rsid w:val="003D04BF"/>
    <w:rsid w:val="003D34AC"/>
    <w:rsid w:val="003D79E0"/>
    <w:rsid w:val="003E1497"/>
    <w:rsid w:val="003E5525"/>
    <w:rsid w:val="003E7FC3"/>
    <w:rsid w:val="003F0340"/>
    <w:rsid w:val="003F1770"/>
    <w:rsid w:val="003F2FD3"/>
    <w:rsid w:val="003F3310"/>
    <w:rsid w:val="003F4B57"/>
    <w:rsid w:val="003F5C31"/>
    <w:rsid w:val="004025B0"/>
    <w:rsid w:val="00403160"/>
    <w:rsid w:val="004049CD"/>
    <w:rsid w:val="00415136"/>
    <w:rsid w:val="004208E3"/>
    <w:rsid w:val="0042313F"/>
    <w:rsid w:val="0042455C"/>
    <w:rsid w:val="004257AF"/>
    <w:rsid w:val="0042618B"/>
    <w:rsid w:val="00426503"/>
    <w:rsid w:val="004325CF"/>
    <w:rsid w:val="004363E9"/>
    <w:rsid w:val="0044057E"/>
    <w:rsid w:val="00440833"/>
    <w:rsid w:val="004419C9"/>
    <w:rsid w:val="0044242D"/>
    <w:rsid w:val="004441A9"/>
    <w:rsid w:val="0044641B"/>
    <w:rsid w:val="00455913"/>
    <w:rsid w:val="004620CA"/>
    <w:rsid w:val="00463446"/>
    <w:rsid w:val="00475393"/>
    <w:rsid w:val="00482AA0"/>
    <w:rsid w:val="00487F30"/>
    <w:rsid w:val="004921B8"/>
    <w:rsid w:val="004924F9"/>
    <w:rsid w:val="0049251D"/>
    <w:rsid w:val="00493BA0"/>
    <w:rsid w:val="00494DF6"/>
    <w:rsid w:val="0049571E"/>
    <w:rsid w:val="004958F2"/>
    <w:rsid w:val="0049701E"/>
    <w:rsid w:val="0049719D"/>
    <w:rsid w:val="00497DA8"/>
    <w:rsid w:val="004A46FA"/>
    <w:rsid w:val="004B0357"/>
    <w:rsid w:val="004B1310"/>
    <w:rsid w:val="004B1E13"/>
    <w:rsid w:val="004B2610"/>
    <w:rsid w:val="004B2F2A"/>
    <w:rsid w:val="004B517C"/>
    <w:rsid w:val="004B5E74"/>
    <w:rsid w:val="004B61D6"/>
    <w:rsid w:val="004B6D16"/>
    <w:rsid w:val="004B7006"/>
    <w:rsid w:val="004B7628"/>
    <w:rsid w:val="004C22A3"/>
    <w:rsid w:val="004C2E38"/>
    <w:rsid w:val="004C3BA9"/>
    <w:rsid w:val="004C49FC"/>
    <w:rsid w:val="004C65BF"/>
    <w:rsid w:val="004D18DE"/>
    <w:rsid w:val="004D2D36"/>
    <w:rsid w:val="004D4851"/>
    <w:rsid w:val="004E548F"/>
    <w:rsid w:val="004E7578"/>
    <w:rsid w:val="004F2CA8"/>
    <w:rsid w:val="00501FF2"/>
    <w:rsid w:val="0050219B"/>
    <w:rsid w:val="00502B55"/>
    <w:rsid w:val="00503DB0"/>
    <w:rsid w:val="00507577"/>
    <w:rsid w:val="00507C85"/>
    <w:rsid w:val="00512BDE"/>
    <w:rsid w:val="005133C5"/>
    <w:rsid w:val="005141EF"/>
    <w:rsid w:val="00517576"/>
    <w:rsid w:val="0052089E"/>
    <w:rsid w:val="00522378"/>
    <w:rsid w:val="005277F7"/>
    <w:rsid w:val="00527B5F"/>
    <w:rsid w:val="00530040"/>
    <w:rsid w:val="00533543"/>
    <w:rsid w:val="0053380C"/>
    <w:rsid w:val="00533CB3"/>
    <w:rsid w:val="005348A0"/>
    <w:rsid w:val="00536B9A"/>
    <w:rsid w:val="005439F0"/>
    <w:rsid w:val="00544425"/>
    <w:rsid w:val="005444B0"/>
    <w:rsid w:val="00545668"/>
    <w:rsid w:val="00546318"/>
    <w:rsid w:val="005513BA"/>
    <w:rsid w:val="00555600"/>
    <w:rsid w:val="00557F6B"/>
    <w:rsid w:val="005610EA"/>
    <w:rsid w:val="005623F5"/>
    <w:rsid w:val="00563F2A"/>
    <w:rsid w:val="005643D4"/>
    <w:rsid w:val="00570356"/>
    <w:rsid w:val="00570FAA"/>
    <w:rsid w:val="005727CA"/>
    <w:rsid w:val="00572CAC"/>
    <w:rsid w:val="005731A9"/>
    <w:rsid w:val="00574051"/>
    <w:rsid w:val="00582970"/>
    <w:rsid w:val="005850E9"/>
    <w:rsid w:val="00585198"/>
    <w:rsid w:val="005857E4"/>
    <w:rsid w:val="005906EF"/>
    <w:rsid w:val="00594F65"/>
    <w:rsid w:val="00597885"/>
    <w:rsid w:val="005A178D"/>
    <w:rsid w:val="005A179A"/>
    <w:rsid w:val="005A4FBE"/>
    <w:rsid w:val="005A7023"/>
    <w:rsid w:val="005B4BA6"/>
    <w:rsid w:val="005B6D35"/>
    <w:rsid w:val="005B6E58"/>
    <w:rsid w:val="005B7BCD"/>
    <w:rsid w:val="005C0A1B"/>
    <w:rsid w:val="005C1020"/>
    <w:rsid w:val="005C2B4D"/>
    <w:rsid w:val="005C6988"/>
    <w:rsid w:val="005C71B6"/>
    <w:rsid w:val="005C73AA"/>
    <w:rsid w:val="005D0CE1"/>
    <w:rsid w:val="005D3388"/>
    <w:rsid w:val="005D3EC4"/>
    <w:rsid w:val="005D4E97"/>
    <w:rsid w:val="005D5BD6"/>
    <w:rsid w:val="005D6908"/>
    <w:rsid w:val="005E037D"/>
    <w:rsid w:val="005E2EBC"/>
    <w:rsid w:val="005E4283"/>
    <w:rsid w:val="005E460C"/>
    <w:rsid w:val="005E7377"/>
    <w:rsid w:val="005F3B6D"/>
    <w:rsid w:val="005F4F8D"/>
    <w:rsid w:val="005F515A"/>
    <w:rsid w:val="005F5F98"/>
    <w:rsid w:val="00600600"/>
    <w:rsid w:val="00600D89"/>
    <w:rsid w:val="0060220F"/>
    <w:rsid w:val="00602C60"/>
    <w:rsid w:val="00605424"/>
    <w:rsid w:val="00606DA5"/>
    <w:rsid w:val="00610B31"/>
    <w:rsid w:val="00613615"/>
    <w:rsid w:val="006145F6"/>
    <w:rsid w:val="00614B6C"/>
    <w:rsid w:val="006238B4"/>
    <w:rsid w:val="006243A4"/>
    <w:rsid w:val="006274DC"/>
    <w:rsid w:val="00630B32"/>
    <w:rsid w:val="00631526"/>
    <w:rsid w:val="0063152A"/>
    <w:rsid w:val="00631E4A"/>
    <w:rsid w:val="006350BC"/>
    <w:rsid w:val="00636011"/>
    <w:rsid w:val="00636F87"/>
    <w:rsid w:val="0063750C"/>
    <w:rsid w:val="00644BBC"/>
    <w:rsid w:val="00644EF0"/>
    <w:rsid w:val="00646A2A"/>
    <w:rsid w:val="006476F3"/>
    <w:rsid w:val="0065168E"/>
    <w:rsid w:val="00651A20"/>
    <w:rsid w:val="00652E86"/>
    <w:rsid w:val="006559EC"/>
    <w:rsid w:val="00655CF5"/>
    <w:rsid w:val="00661B04"/>
    <w:rsid w:val="00662279"/>
    <w:rsid w:val="00664259"/>
    <w:rsid w:val="00664A80"/>
    <w:rsid w:val="006719AC"/>
    <w:rsid w:val="00671FAC"/>
    <w:rsid w:val="00677762"/>
    <w:rsid w:val="00681962"/>
    <w:rsid w:val="00683990"/>
    <w:rsid w:val="0068509E"/>
    <w:rsid w:val="0068661F"/>
    <w:rsid w:val="006876FD"/>
    <w:rsid w:val="00687728"/>
    <w:rsid w:val="00690F90"/>
    <w:rsid w:val="00691275"/>
    <w:rsid w:val="00691D62"/>
    <w:rsid w:val="00693A30"/>
    <w:rsid w:val="00694EF0"/>
    <w:rsid w:val="006950C3"/>
    <w:rsid w:val="00695ADD"/>
    <w:rsid w:val="006969C8"/>
    <w:rsid w:val="00696F46"/>
    <w:rsid w:val="00697F5E"/>
    <w:rsid w:val="006A0D40"/>
    <w:rsid w:val="006A1F60"/>
    <w:rsid w:val="006A530F"/>
    <w:rsid w:val="006A5C60"/>
    <w:rsid w:val="006A6612"/>
    <w:rsid w:val="006B04AA"/>
    <w:rsid w:val="006B0EB5"/>
    <w:rsid w:val="006B13E8"/>
    <w:rsid w:val="006B6F0C"/>
    <w:rsid w:val="006C0D26"/>
    <w:rsid w:val="006C11C4"/>
    <w:rsid w:val="006C1D8F"/>
    <w:rsid w:val="006C2B60"/>
    <w:rsid w:val="006C47D6"/>
    <w:rsid w:val="006C5987"/>
    <w:rsid w:val="006C6F8F"/>
    <w:rsid w:val="006C77FA"/>
    <w:rsid w:val="006D04E6"/>
    <w:rsid w:val="006D1ACE"/>
    <w:rsid w:val="006D5099"/>
    <w:rsid w:val="006D6908"/>
    <w:rsid w:val="006D6D9B"/>
    <w:rsid w:val="006D7253"/>
    <w:rsid w:val="006E0154"/>
    <w:rsid w:val="006E07DD"/>
    <w:rsid w:val="006E0D9C"/>
    <w:rsid w:val="006E2D66"/>
    <w:rsid w:val="006E2F54"/>
    <w:rsid w:val="006E5BBF"/>
    <w:rsid w:val="006F17C8"/>
    <w:rsid w:val="006F410C"/>
    <w:rsid w:val="006F51BA"/>
    <w:rsid w:val="006F5306"/>
    <w:rsid w:val="0070129B"/>
    <w:rsid w:val="00701B3C"/>
    <w:rsid w:val="00701B5B"/>
    <w:rsid w:val="00702547"/>
    <w:rsid w:val="00704A3E"/>
    <w:rsid w:val="00704A80"/>
    <w:rsid w:val="00705A76"/>
    <w:rsid w:val="00706273"/>
    <w:rsid w:val="007116AE"/>
    <w:rsid w:val="00713ECE"/>
    <w:rsid w:val="007172B4"/>
    <w:rsid w:val="0072236C"/>
    <w:rsid w:val="007261B9"/>
    <w:rsid w:val="00727265"/>
    <w:rsid w:val="00733994"/>
    <w:rsid w:val="0073526A"/>
    <w:rsid w:val="00740585"/>
    <w:rsid w:val="00740D67"/>
    <w:rsid w:val="00741FA7"/>
    <w:rsid w:val="00743616"/>
    <w:rsid w:val="00743762"/>
    <w:rsid w:val="007444B5"/>
    <w:rsid w:val="0075484E"/>
    <w:rsid w:val="00754B34"/>
    <w:rsid w:val="00754D84"/>
    <w:rsid w:val="00756CF6"/>
    <w:rsid w:val="00757298"/>
    <w:rsid w:val="00757AD8"/>
    <w:rsid w:val="0076332E"/>
    <w:rsid w:val="00766AF6"/>
    <w:rsid w:val="00767B4B"/>
    <w:rsid w:val="0077674A"/>
    <w:rsid w:val="00777BFB"/>
    <w:rsid w:val="007803B7"/>
    <w:rsid w:val="00780C70"/>
    <w:rsid w:val="00782A28"/>
    <w:rsid w:val="00783B9D"/>
    <w:rsid w:val="00784A48"/>
    <w:rsid w:val="00786B73"/>
    <w:rsid w:val="0079058B"/>
    <w:rsid w:val="0079091A"/>
    <w:rsid w:val="007911A5"/>
    <w:rsid w:val="007931BC"/>
    <w:rsid w:val="00795337"/>
    <w:rsid w:val="00796057"/>
    <w:rsid w:val="007A1084"/>
    <w:rsid w:val="007A3C57"/>
    <w:rsid w:val="007A7BB6"/>
    <w:rsid w:val="007B2A78"/>
    <w:rsid w:val="007B6F83"/>
    <w:rsid w:val="007C184D"/>
    <w:rsid w:val="007C1C28"/>
    <w:rsid w:val="007C2876"/>
    <w:rsid w:val="007C39A0"/>
    <w:rsid w:val="007C5018"/>
    <w:rsid w:val="007C547C"/>
    <w:rsid w:val="007C64D2"/>
    <w:rsid w:val="007C6AA5"/>
    <w:rsid w:val="007C7705"/>
    <w:rsid w:val="007D0B2E"/>
    <w:rsid w:val="007D1B8C"/>
    <w:rsid w:val="007D28DA"/>
    <w:rsid w:val="007D3D70"/>
    <w:rsid w:val="007D5ABD"/>
    <w:rsid w:val="007E127B"/>
    <w:rsid w:val="007F1DD2"/>
    <w:rsid w:val="007F41B1"/>
    <w:rsid w:val="007F46C9"/>
    <w:rsid w:val="007F627D"/>
    <w:rsid w:val="007F6BA9"/>
    <w:rsid w:val="007F7AF2"/>
    <w:rsid w:val="00801EAB"/>
    <w:rsid w:val="00802B16"/>
    <w:rsid w:val="00805D2A"/>
    <w:rsid w:val="00812C65"/>
    <w:rsid w:val="00822A90"/>
    <w:rsid w:val="0082595A"/>
    <w:rsid w:val="00830349"/>
    <w:rsid w:val="00830896"/>
    <w:rsid w:val="00830A53"/>
    <w:rsid w:val="008320F4"/>
    <w:rsid w:val="008322CF"/>
    <w:rsid w:val="00833C94"/>
    <w:rsid w:val="00834174"/>
    <w:rsid w:val="0083459D"/>
    <w:rsid w:val="00836A13"/>
    <w:rsid w:val="008428A7"/>
    <w:rsid w:val="008440C9"/>
    <w:rsid w:val="00844E5D"/>
    <w:rsid w:val="008465CB"/>
    <w:rsid w:val="00851611"/>
    <w:rsid w:val="00851895"/>
    <w:rsid w:val="00863125"/>
    <w:rsid w:val="00863E0C"/>
    <w:rsid w:val="008653C2"/>
    <w:rsid w:val="00874B2A"/>
    <w:rsid w:val="00877478"/>
    <w:rsid w:val="008842C7"/>
    <w:rsid w:val="00884D23"/>
    <w:rsid w:val="008910AE"/>
    <w:rsid w:val="008919E7"/>
    <w:rsid w:val="00891BB4"/>
    <w:rsid w:val="00892A8F"/>
    <w:rsid w:val="00892F6B"/>
    <w:rsid w:val="0089485A"/>
    <w:rsid w:val="00896E4D"/>
    <w:rsid w:val="0089726D"/>
    <w:rsid w:val="00897D04"/>
    <w:rsid w:val="008A0140"/>
    <w:rsid w:val="008A11BE"/>
    <w:rsid w:val="008A1D34"/>
    <w:rsid w:val="008A39CD"/>
    <w:rsid w:val="008A783D"/>
    <w:rsid w:val="008A7EB6"/>
    <w:rsid w:val="008B30F4"/>
    <w:rsid w:val="008B677B"/>
    <w:rsid w:val="008C0C3E"/>
    <w:rsid w:val="008C0C73"/>
    <w:rsid w:val="008C3B14"/>
    <w:rsid w:val="008C4586"/>
    <w:rsid w:val="008C534E"/>
    <w:rsid w:val="008D1AD9"/>
    <w:rsid w:val="008D2166"/>
    <w:rsid w:val="008D5080"/>
    <w:rsid w:val="008D5F9E"/>
    <w:rsid w:val="008E0E10"/>
    <w:rsid w:val="008E6AEA"/>
    <w:rsid w:val="008E74DE"/>
    <w:rsid w:val="008F03C0"/>
    <w:rsid w:val="008F0A73"/>
    <w:rsid w:val="008F18F0"/>
    <w:rsid w:val="00900B22"/>
    <w:rsid w:val="009026A2"/>
    <w:rsid w:val="00904343"/>
    <w:rsid w:val="009118CE"/>
    <w:rsid w:val="00914F85"/>
    <w:rsid w:val="0091536B"/>
    <w:rsid w:val="009158CC"/>
    <w:rsid w:val="0092494A"/>
    <w:rsid w:val="00925B42"/>
    <w:rsid w:val="00927351"/>
    <w:rsid w:val="00934904"/>
    <w:rsid w:val="00936727"/>
    <w:rsid w:val="00941598"/>
    <w:rsid w:val="00942333"/>
    <w:rsid w:val="0094747B"/>
    <w:rsid w:val="00951239"/>
    <w:rsid w:val="0095503A"/>
    <w:rsid w:val="0095627E"/>
    <w:rsid w:val="009613DD"/>
    <w:rsid w:val="00961C95"/>
    <w:rsid w:val="00962B9E"/>
    <w:rsid w:val="009663A3"/>
    <w:rsid w:val="00967FAB"/>
    <w:rsid w:val="0097661B"/>
    <w:rsid w:val="00976775"/>
    <w:rsid w:val="00981807"/>
    <w:rsid w:val="00982B03"/>
    <w:rsid w:val="00987EB2"/>
    <w:rsid w:val="0099011D"/>
    <w:rsid w:val="00992040"/>
    <w:rsid w:val="0099210D"/>
    <w:rsid w:val="009A37D7"/>
    <w:rsid w:val="009B0BEC"/>
    <w:rsid w:val="009B303F"/>
    <w:rsid w:val="009B427B"/>
    <w:rsid w:val="009B4732"/>
    <w:rsid w:val="009B7E94"/>
    <w:rsid w:val="009C1520"/>
    <w:rsid w:val="009C2E8A"/>
    <w:rsid w:val="009C7021"/>
    <w:rsid w:val="009D2A68"/>
    <w:rsid w:val="009D48FA"/>
    <w:rsid w:val="009D5384"/>
    <w:rsid w:val="009E04B5"/>
    <w:rsid w:val="009E09F5"/>
    <w:rsid w:val="009E3450"/>
    <w:rsid w:val="009E5E65"/>
    <w:rsid w:val="009E62DB"/>
    <w:rsid w:val="009E71A7"/>
    <w:rsid w:val="009F25BA"/>
    <w:rsid w:val="009F59EF"/>
    <w:rsid w:val="00A01D01"/>
    <w:rsid w:val="00A105D6"/>
    <w:rsid w:val="00A12899"/>
    <w:rsid w:val="00A12B3C"/>
    <w:rsid w:val="00A1336A"/>
    <w:rsid w:val="00A136AA"/>
    <w:rsid w:val="00A13B11"/>
    <w:rsid w:val="00A15BF5"/>
    <w:rsid w:val="00A15DC1"/>
    <w:rsid w:val="00A20AB6"/>
    <w:rsid w:val="00A240DA"/>
    <w:rsid w:val="00A31052"/>
    <w:rsid w:val="00A33FFC"/>
    <w:rsid w:val="00A345E0"/>
    <w:rsid w:val="00A37AD6"/>
    <w:rsid w:val="00A40544"/>
    <w:rsid w:val="00A40C68"/>
    <w:rsid w:val="00A41197"/>
    <w:rsid w:val="00A41278"/>
    <w:rsid w:val="00A415E0"/>
    <w:rsid w:val="00A42EA7"/>
    <w:rsid w:val="00A43711"/>
    <w:rsid w:val="00A444A4"/>
    <w:rsid w:val="00A44DB1"/>
    <w:rsid w:val="00A4566E"/>
    <w:rsid w:val="00A471DA"/>
    <w:rsid w:val="00A50AFD"/>
    <w:rsid w:val="00A50B0F"/>
    <w:rsid w:val="00A55120"/>
    <w:rsid w:val="00A571E7"/>
    <w:rsid w:val="00A601ED"/>
    <w:rsid w:val="00A602FD"/>
    <w:rsid w:val="00A629F2"/>
    <w:rsid w:val="00A6339C"/>
    <w:rsid w:val="00A6441A"/>
    <w:rsid w:val="00A65037"/>
    <w:rsid w:val="00A653A8"/>
    <w:rsid w:val="00A669F8"/>
    <w:rsid w:val="00A7041C"/>
    <w:rsid w:val="00A71E03"/>
    <w:rsid w:val="00A731AF"/>
    <w:rsid w:val="00A73F14"/>
    <w:rsid w:val="00A740FB"/>
    <w:rsid w:val="00A75937"/>
    <w:rsid w:val="00A774BE"/>
    <w:rsid w:val="00A800E6"/>
    <w:rsid w:val="00A82C28"/>
    <w:rsid w:val="00A86510"/>
    <w:rsid w:val="00A90AE8"/>
    <w:rsid w:val="00A930EF"/>
    <w:rsid w:val="00AA19B7"/>
    <w:rsid w:val="00AA1D33"/>
    <w:rsid w:val="00AA7E05"/>
    <w:rsid w:val="00AB128C"/>
    <w:rsid w:val="00AB1B30"/>
    <w:rsid w:val="00AB2417"/>
    <w:rsid w:val="00AB372F"/>
    <w:rsid w:val="00AB4547"/>
    <w:rsid w:val="00AC0F61"/>
    <w:rsid w:val="00AC1576"/>
    <w:rsid w:val="00AC592B"/>
    <w:rsid w:val="00AD01F0"/>
    <w:rsid w:val="00AD2406"/>
    <w:rsid w:val="00AD3467"/>
    <w:rsid w:val="00AD4901"/>
    <w:rsid w:val="00AD5A38"/>
    <w:rsid w:val="00AD62E3"/>
    <w:rsid w:val="00AE0997"/>
    <w:rsid w:val="00AE2A99"/>
    <w:rsid w:val="00AF161C"/>
    <w:rsid w:val="00AF7876"/>
    <w:rsid w:val="00B01146"/>
    <w:rsid w:val="00B01F17"/>
    <w:rsid w:val="00B021B5"/>
    <w:rsid w:val="00B02D21"/>
    <w:rsid w:val="00B037BA"/>
    <w:rsid w:val="00B04790"/>
    <w:rsid w:val="00B049DA"/>
    <w:rsid w:val="00B0517F"/>
    <w:rsid w:val="00B054F8"/>
    <w:rsid w:val="00B069C6"/>
    <w:rsid w:val="00B1195E"/>
    <w:rsid w:val="00B13B52"/>
    <w:rsid w:val="00B17B45"/>
    <w:rsid w:val="00B23730"/>
    <w:rsid w:val="00B23BC5"/>
    <w:rsid w:val="00B26C93"/>
    <w:rsid w:val="00B32087"/>
    <w:rsid w:val="00B34491"/>
    <w:rsid w:val="00B34743"/>
    <w:rsid w:val="00B404FD"/>
    <w:rsid w:val="00B4190B"/>
    <w:rsid w:val="00B47F17"/>
    <w:rsid w:val="00B5288B"/>
    <w:rsid w:val="00B52902"/>
    <w:rsid w:val="00B532CA"/>
    <w:rsid w:val="00B53813"/>
    <w:rsid w:val="00B57C09"/>
    <w:rsid w:val="00B6192C"/>
    <w:rsid w:val="00B63A73"/>
    <w:rsid w:val="00B64F0D"/>
    <w:rsid w:val="00B65473"/>
    <w:rsid w:val="00B67C75"/>
    <w:rsid w:val="00B70085"/>
    <w:rsid w:val="00B755EA"/>
    <w:rsid w:val="00B76734"/>
    <w:rsid w:val="00B77E2F"/>
    <w:rsid w:val="00B81208"/>
    <w:rsid w:val="00B81F86"/>
    <w:rsid w:val="00B85127"/>
    <w:rsid w:val="00B8788B"/>
    <w:rsid w:val="00B935C1"/>
    <w:rsid w:val="00B9388F"/>
    <w:rsid w:val="00B93EC0"/>
    <w:rsid w:val="00B93FC9"/>
    <w:rsid w:val="00B94259"/>
    <w:rsid w:val="00BA0C6C"/>
    <w:rsid w:val="00BA12FA"/>
    <w:rsid w:val="00BA4659"/>
    <w:rsid w:val="00BA4B1B"/>
    <w:rsid w:val="00BA6761"/>
    <w:rsid w:val="00BB40F1"/>
    <w:rsid w:val="00BC01D1"/>
    <w:rsid w:val="00BC7A0F"/>
    <w:rsid w:val="00BD0983"/>
    <w:rsid w:val="00BD1D1F"/>
    <w:rsid w:val="00BD24B8"/>
    <w:rsid w:val="00BD3D65"/>
    <w:rsid w:val="00BD5A21"/>
    <w:rsid w:val="00BD6467"/>
    <w:rsid w:val="00BD752D"/>
    <w:rsid w:val="00BE2F4A"/>
    <w:rsid w:val="00BF06DE"/>
    <w:rsid w:val="00BF0FDD"/>
    <w:rsid w:val="00BF32DC"/>
    <w:rsid w:val="00BF5114"/>
    <w:rsid w:val="00C00193"/>
    <w:rsid w:val="00C02ED3"/>
    <w:rsid w:val="00C03175"/>
    <w:rsid w:val="00C11DAF"/>
    <w:rsid w:val="00C16C59"/>
    <w:rsid w:val="00C1735E"/>
    <w:rsid w:val="00C2027F"/>
    <w:rsid w:val="00C20C51"/>
    <w:rsid w:val="00C214F5"/>
    <w:rsid w:val="00C2530D"/>
    <w:rsid w:val="00C257AB"/>
    <w:rsid w:val="00C3015B"/>
    <w:rsid w:val="00C31299"/>
    <w:rsid w:val="00C35E12"/>
    <w:rsid w:val="00C37720"/>
    <w:rsid w:val="00C441D7"/>
    <w:rsid w:val="00C458DC"/>
    <w:rsid w:val="00C45F37"/>
    <w:rsid w:val="00C52F0C"/>
    <w:rsid w:val="00C54733"/>
    <w:rsid w:val="00C60D90"/>
    <w:rsid w:val="00C610FB"/>
    <w:rsid w:val="00C618C9"/>
    <w:rsid w:val="00C6540D"/>
    <w:rsid w:val="00C65A25"/>
    <w:rsid w:val="00C65B00"/>
    <w:rsid w:val="00C72941"/>
    <w:rsid w:val="00C738CD"/>
    <w:rsid w:val="00C73CDA"/>
    <w:rsid w:val="00C74704"/>
    <w:rsid w:val="00C74770"/>
    <w:rsid w:val="00C75B71"/>
    <w:rsid w:val="00C75C73"/>
    <w:rsid w:val="00C76364"/>
    <w:rsid w:val="00C76939"/>
    <w:rsid w:val="00C76EBB"/>
    <w:rsid w:val="00C80900"/>
    <w:rsid w:val="00C8331C"/>
    <w:rsid w:val="00C8412F"/>
    <w:rsid w:val="00C9311B"/>
    <w:rsid w:val="00C939FF"/>
    <w:rsid w:val="00C94938"/>
    <w:rsid w:val="00C94F4E"/>
    <w:rsid w:val="00C9635F"/>
    <w:rsid w:val="00C9681D"/>
    <w:rsid w:val="00CA25CF"/>
    <w:rsid w:val="00CA2815"/>
    <w:rsid w:val="00CA2B36"/>
    <w:rsid w:val="00CA646B"/>
    <w:rsid w:val="00CB01D4"/>
    <w:rsid w:val="00CB1DA8"/>
    <w:rsid w:val="00CB334E"/>
    <w:rsid w:val="00CB62E1"/>
    <w:rsid w:val="00CC2228"/>
    <w:rsid w:val="00CC7F09"/>
    <w:rsid w:val="00CD3F2C"/>
    <w:rsid w:val="00CD50D6"/>
    <w:rsid w:val="00CD7B68"/>
    <w:rsid w:val="00CE09E2"/>
    <w:rsid w:val="00CE54BF"/>
    <w:rsid w:val="00CE6529"/>
    <w:rsid w:val="00CE6D69"/>
    <w:rsid w:val="00CF4D54"/>
    <w:rsid w:val="00CF5158"/>
    <w:rsid w:val="00CF51A4"/>
    <w:rsid w:val="00CF74AB"/>
    <w:rsid w:val="00CF7CA8"/>
    <w:rsid w:val="00D031EC"/>
    <w:rsid w:val="00D04F5C"/>
    <w:rsid w:val="00D062B7"/>
    <w:rsid w:val="00D0718E"/>
    <w:rsid w:val="00D16908"/>
    <w:rsid w:val="00D2493E"/>
    <w:rsid w:val="00D27E14"/>
    <w:rsid w:val="00D33F3E"/>
    <w:rsid w:val="00D4113B"/>
    <w:rsid w:val="00D51BAC"/>
    <w:rsid w:val="00D61A08"/>
    <w:rsid w:val="00D6438E"/>
    <w:rsid w:val="00D660BB"/>
    <w:rsid w:val="00D6758D"/>
    <w:rsid w:val="00D71FD2"/>
    <w:rsid w:val="00D76EE1"/>
    <w:rsid w:val="00D7789D"/>
    <w:rsid w:val="00D817BF"/>
    <w:rsid w:val="00D83F74"/>
    <w:rsid w:val="00D84C1C"/>
    <w:rsid w:val="00D866CF"/>
    <w:rsid w:val="00D87940"/>
    <w:rsid w:val="00D90A33"/>
    <w:rsid w:val="00D912C8"/>
    <w:rsid w:val="00D92102"/>
    <w:rsid w:val="00D93D93"/>
    <w:rsid w:val="00D93E93"/>
    <w:rsid w:val="00D96AD4"/>
    <w:rsid w:val="00DA4D7F"/>
    <w:rsid w:val="00DA4D95"/>
    <w:rsid w:val="00DA5482"/>
    <w:rsid w:val="00DA593C"/>
    <w:rsid w:val="00DB3C2C"/>
    <w:rsid w:val="00DB66BA"/>
    <w:rsid w:val="00DB76FA"/>
    <w:rsid w:val="00DB783E"/>
    <w:rsid w:val="00DC2170"/>
    <w:rsid w:val="00DC2E42"/>
    <w:rsid w:val="00DC699E"/>
    <w:rsid w:val="00DD18DC"/>
    <w:rsid w:val="00DD2CA5"/>
    <w:rsid w:val="00DD5854"/>
    <w:rsid w:val="00DD66DC"/>
    <w:rsid w:val="00DE1954"/>
    <w:rsid w:val="00DE2245"/>
    <w:rsid w:val="00DE5D86"/>
    <w:rsid w:val="00DE663B"/>
    <w:rsid w:val="00DE79AC"/>
    <w:rsid w:val="00DF0B00"/>
    <w:rsid w:val="00DF13A1"/>
    <w:rsid w:val="00DF13EF"/>
    <w:rsid w:val="00DF397D"/>
    <w:rsid w:val="00DF6573"/>
    <w:rsid w:val="00DF65C5"/>
    <w:rsid w:val="00E00619"/>
    <w:rsid w:val="00E03959"/>
    <w:rsid w:val="00E03C8B"/>
    <w:rsid w:val="00E05133"/>
    <w:rsid w:val="00E06302"/>
    <w:rsid w:val="00E10485"/>
    <w:rsid w:val="00E1651A"/>
    <w:rsid w:val="00E170C4"/>
    <w:rsid w:val="00E22D21"/>
    <w:rsid w:val="00E233E1"/>
    <w:rsid w:val="00E2724C"/>
    <w:rsid w:val="00E344BB"/>
    <w:rsid w:val="00E37C98"/>
    <w:rsid w:val="00E4034F"/>
    <w:rsid w:val="00E40E24"/>
    <w:rsid w:val="00E41B53"/>
    <w:rsid w:val="00E42858"/>
    <w:rsid w:val="00E4797C"/>
    <w:rsid w:val="00E50280"/>
    <w:rsid w:val="00E53CE0"/>
    <w:rsid w:val="00E54139"/>
    <w:rsid w:val="00E6058E"/>
    <w:rsid w:val="00E6110F"/>
    <w:rsid w:val="00E61CFE"/>
    <w:rsid w:val="00E64D48"/>
    <w:rsid w:val="00E65FC8"/>
    <w:rsid w:val="00E662B9"/>
    <w:rsid w:val="00E67772"/>
    <w:rsid w:val="00E67D83"/>
    <w:rsid w:val="00E7096E"/>
    <w:rsid w:val="00E73173"/>
    <w:rsid w:val="00E73E52"/>
    <w:rsid w:val="00E744C6"/>
    <w:rsid w:val="00E84D0E"/>
    <w:rsid w:val="00E85053"/>
    <w:rsid w:val="00E85062"/>
    <w:rsid w:val="00E87BE1"/>
    <w:rsid w:val="00E9024E"/>
    <w:rsid w:val="00E905CA"/>
    <w:rsid w:val="00E9067D"/>
    <w:rsid w:val="00E950C6"/>
    <w:rsid w:val="00E95E0B"/>
    <w:rsid w:val="00EA52DC"/>
    <w:rsid w:val="00EA7759"/>
    <w:rsid w:val="00EB4637"/>
    <w:rsid w:val="00EC11EC"/>
    <w:rsid w:val="00EC522A"/>
    <w:rsid w:val="00EC56C4"/>
    <w:rsid w:val="00EC6998"/>
    <w:rsid w:val="00EC6FAB"/>
    <w:rsid w:val="00ED2870"/>
    <w:rsid w:val="00ED43E2"/>
    <w:rsid w:val="00ED58B5"/>
    <w:rsid w:val="00ED74AD"/>
    <w:rsid w:val="00EE1556"/>
    <w:rsid w:val="00EE374C"/>
    <w:rsid w:val="00EF0ADE"/>
    <w:rsid w:val="00EF0B93"/>
    <w:rsid w:val="00EF0CA6"/>
    <w:rsid w:val="00EF2CB6"/>
    <w:rsid w:val="00EF314D"/>
    <w:rsid w:val="00EF3388"/>
    <w:rsid w:val="00EF608D"/>
    <w:rsid w:val="00F01916"/>
    <w:rsid w:val="00F01C36"/>
    <w:rsid w:val="00F024A0"/>
    <w:rsid w:val="00F02D1B"/>
    <w:rsid w:val="00F03116"/>
    <w:rsid w:val="00F041B1"/>
    <w:rsid w:val="00F05F45"/>
    <w:rsid w:val="00F12A6E"/>
    <w:rsid w:val="00F14145"/>
    <w:rsid w:val="00F148E0"/>
    <w:rsid w:val="00F16D42"/>
    <w:rsid w:val="00F22EBC"/>
    <w:rsid w:val="00F2431E"/>
    <w:rsid w:val="00F25047"/>
    <w:rsid w:val="00F26D4D"/>
    <w:rsid w:val="00F278FC"/>
    <w:rsid w:val="00F3240F"/>
    <w:rsid w:val="00F32494"/>
    <w:rsid w:val="00F36560"/>
    <w:rsid w:val="00F36642"/>
    <w:rsid w:val="00F42CF9"/>
    <w:rsid w:val="00F43ECA"/>
    <w:rsid w:val="00F47F23"/>
    <w:rsid w:val="00F500AD"/>
    <w:rsid w:val="00F50C85"/>
    <w:rsid w:val="00F57E4B"/>
    <w:rsid w:val="00F636F7"/>
    <w:rsid w:val="00F6544C"/>
    <w:rsid w:val="00F659F9"/>
    <w:rsid w:val="00F701BB"/>
    <w:rsid w:val="00F709BE"/>
    <w:rsid w:val="00F82873"/>
    <w:rsid w:val="00F83D88"/>
    <w:rsid w:val="00F841FC"/>
    <w:rsid w:val="00F90AAA"/>
    <w:rsid w:val="00FA0825"/>
    <w:rsid w:val="00FA5613"/>
    <w:rsid w:val="00FA5B67"/>
    <w:rsid w:val="00FA6124"/>
    <w:rsid w:val="00FB0A9E"/>
    <w:rsid w:val="00FB148C"/>
    <w:rsid w:val="00FB5AFB"/>
    <w:rsid w:val="00FB5C22"/>
    <w:rsid w:val="00FB6D46"/>
    <w:rsid w:val="00FB75CC"/>
    <w:rsid w:val="00FC2F57"/>
    <w:rsid w:val="00FC46E7"/>
    <w:rsid w:val="00FD034A"/>
    <w:rsid w:val="00FD1532"/>
    <w:rsid w:val="00FD44F4"/>
    <w:rsid w:val="00FE07ED"/>
    <w:rsid w:val="00FE0A91"/>
    <w:rsid w:val="00FE17EC"/>
    <w:rsid w:val="00FE6776"/>
    <w:rsid w:val="00FE67A3"/>
    <w:rsid w:val="00FF2C11"/>
    <w:rsid w:val="00FF2C38"/>
    <w:rsid w:val="00FF2D6F"/>
    <w:rsid w:val="00FF54E1"/>
    <w:rsid w:val="00FF62C3"/>
    <w:rsid w:val="00FF6CC3"/>
    <w:rsid w:val="00FF6DAA"/>
    <w:rsid w:val="00FF7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;"/>
  <w14:docId w14:val="1D6A2DCC"/>
  <w15:chartTrackingRefBased/>
  <w15:docId w15:val="{E1680DE7-AEB4-4F03-AA9C-A96EF2C34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4C1C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950C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Zchn"/>
    <w:rsid w:val="00F36560"/>
    <w:pPr>
      <w:spacing w:after="0"/>
      <w:jc w:val="center"/>
    </w:pPr>
    <w:rPr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F36560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F36560"/>
    <w:pPr>
      <w:spacing w:line="240" w:lineRule="auto"/>
    </w:pPr>
    <w:rPr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F36560"/>
    <w:rPr>
      <w:noProof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C35E1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2042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444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44A4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494DF6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767B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7B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7B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7B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7B4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4242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242D"/>
  </w:style>
  <w:style w:type="paragraph" w:styleId="Footer">
    <w:name w:val="footer"/>
    <w:basedOn w:val="Normal"/>
    <w:link w:val="FooterChar"/>
    <w:uiPriority w:val="99"/>
    <w:unhideWhenUsed/>
    <w:rsid w:val="0044242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242D"/>
  </w:style>
  <w:style w:type="paragraph" w:styleId="Revision">
    <w:name w:val="Revision"/>
    <w:hidden/>
    <w:uiPriority w:val="99"/>
    <w:semiHidden/>
    <w:rsid w:val="00282FD6"/>
    <w:pPr>
      <w:spacing w:after="0" w:line="240" w:lineRule="auto"/>
    </w:pPr>
  </w:style>
  <w:style w:type="table" w:styleId="ListTable2">
    <w:name w:val="List Table 2"/>
    <w:basedOn w:val="TableNormal"/>
    <w:uiPriority w:val="47"/>
    <w:rsid w:val="002F6E2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7172B4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8516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851611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unhideWhenUsed/>
    <w:rsid w:val="006350BC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6350BC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350BC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D16908"/>
    <w:rPr>
      <w:color w:val="605E5C"/>
      <w:shd w:val="clear" w:color="auto" w:fill="E1DFDD"/>
    </w:rPr>
  </w:style>
  <w:style w:type="table" w:styleId="GridTable1Light">
    <w:name w:val="Grid Table 1 Light"/>
    <w:basedOn w:val="TableNormal"/>
    <w:uiPriority w:val="46"/>
    <w:rsid w:val="0079058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399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8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9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4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5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8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0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8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1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43DEE80-24CD-400A-96A9-A8C9FA78654F}">
  <we:reference id="1dc730d1-70c2-4725-8cc6-7a003fd4a2db" version="2.3.0.0" store="EXCatalog" storeType="EXCatalog"/>
  <we:alternateReferences>
    <we:reference id="WA200005983" version="2.3.0.0" store="de-DE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ae823df-e37e-45fc-adf7-fa3391d9c81e">
      <Terms xmlns="http://schemas.microsoft.com/office/infopath/2007/PartnerControls"/>
    </lcf76f155ced4ddcb4097134ff3c332f>
    <TaxCatchAll xmlns="6a5a378f-d41d-43f2-ba1d-fb3add48c71e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510A78D06384A841AEAC9249A8E42802" ma:contentTypeVersion="11" ma:contentTypeDescription="Crear nuevo documento." ma:contentTypeScope="" ma:versionID="9a808f803079ab2780ca5b394d59cd74">
  <xsd:schema xmlns:xsd="http://www.w3.org/2001/XMLSchema" xmlns:xs="http://www.w3.org/2001/XMLSchema" xmlns:p="http://schemas.microsoft.com/office/2006/metadata/properties" xmlns:ns2="3ae823df-e37e-45fc-adf7-fa3391d9c81e" xmlns:ns3="6a5a378f-d41d-43f2-ba1d-fb3add48c71e" targetNamespace="http://schemas.microsoft.com/office/2006/metadata/properties" ma:root="true" ma:fieldsID="4d1f865c45789fd9fa647ca49a9961f1" ns2:_="" ns3:_="">
    <xsd:import namespace="3ae823df-e37e-45fc-adf7-fa3391d9c81e"/>
    <xsd:import namespace="6a5a378f-d41d-43f2-ba1d-fb3add48c71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e823df-e37e-45fc-adf7-fa3391d9c81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Etiquetas de imagen" ma:readOnly="false" ma:fieldId="{5cf76f15-5ced-4ddc-b409-7134ff3c332f}" ma:taxonomyMulti="true" ma:sspId="02575e52-3e5f-4a4c-9122-9f0195bc6a0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5a378f-d41d-43f2-ba1d-fb3add48c71e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c0255236-4168-43d3-a98d-71632f09b94c}" ma:internalName="TaxCatchAll" ma:showField="CatchAllData" ma:web="6a5a378f-d41d-43f2-ba1d-fb3add48c71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FF58E8E-C653-4FC3-B2EC-007924DBBDC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128A840-2AD9-4441-803D-D0C6B987D35D}">
  <ds:schemaRefs>
    <ds:schemaRef ds:uri="http://schemas.microsoft.com/office/2006/metadata/properties"/>
    <ds:schemaRef ds:uri="http://schemas.microsoft.com/office/infopath/2007/PartnerControls"/>
    <ds:schemaRef ds:uri="3ae823df-e37e-45fc-adf7-fa3391d9c81e"/>
    <ds:schemaRef ds:uri="6a5a378f-d41d-43f2-ba1d-fb3add48c71e"/>
  </ds:schemaRefs>
</ds:datastoreItem>
</file>

<file path=customXml/itemProps3.xml><?xml version="1.0" encoding="utf-8"?>
<ds:datastoreItem xmlns:ds="http://schemas.openxmlformats.org/officeDocument/2006/customXml" ds:itemID="{1281BA6C-F78F-4EA9-B966-BDD3BF50A5AE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CF6AFFB3-494E-416D-934D-B57A2F10331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ae823df-e37e-45fc-adf7-fa3391d9c81e"/>
    <ds:schemaRef ds:uri="6a5a378f-d41d-43f2-ba1d-fb3add48c71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135</Words>
  <Characters>747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TU München</Company>
  <LinksUpToDate>false</LinksUpToDate>
  <CharactersWithSpaces>881</CharactersWithSpaces>
  <SharedDoc>false</SharedDoc>
  <HLinks>
    <vt:vector size="6" baseType="variant">
      <vt:variant>
        <vt:i4>3014776</vt:i4>
      </vt:variant>
      <vt:variant>
        <vt:i4>131</vt:i4>
      </vt:variant>
      <vt:variant>
        <vt:i4>0</vt:i4>
      </vt:variant>
      <vt:variant>
        <vt:i4>5</vt:i4>
      </vt:variant>
      <vt:variant>
        <vt:lpwstr>http://www.co2smos.eu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olis</dc:creator>
  <cp:keywords/>
  <dc:description/>
  <cp:lastModifiedBy>Solis Diaz, Cecilia</cp:lastModifiedBy>
  <cp:revision>20</cp:revision>
  <dcterms:created xsi:type="dcterms:W3CDTF">2025-10-13T08:03:00Z</dcterms:created>
  <dcterms:modified xsi:type="dcterms:W3CDTF">2025-12-22T1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10A78D06384A841AEAC9249A8E42802</vt:lpwstr>
  </property>
  <property fmtid="{D5CDD505-2E9C-101B-9397-08002B2CF9AE}" pid="3" name="GrammarlyDocumentId">
    <vt:lpwstr>578edb69-192b-4c67-8f0d-de1e54735503</vt:lpwstr>
  </property>
  <property fmtid="{D5CDD505-2E9C-101B-9397-08002B2CF9AE}" pid="4" name="MediaServiceImageTags">
    <vt:lpwstr/>
  </property>
</Properties>
</file>